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437"/>
        <w:tblW w:w="81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1040"/>
        <w:gridCol w:w="1040"/>
        <w:gridCol w:w="1140"/>
        <w:gridCol w:w="1140"/>
        <w:gridCol w:w="1140"/>
        <w:gridCol w:w="1140"/>
      </w:tblGrid>
      <w:tr w:rsidR="00760262" w:rsidRPr="00704C6E" w14:paraId="66BD2B05" w14:textId="77777777" w:rsidTr="00760262">
        <w:trPr>
          <w:trHeight w:val="20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5B2386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32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6ECD76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LD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CCCC0E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DNA</w:t>
            </w:r>
          </w:p>
        </w:tc>
      </w:tr>
      <w:tr w:rsidR="00760262" w:rsidRPr="00704C6E" w14:paraId="15E50418" w14:textId="77777777" w:rsidTr="00760262">
        <w:trPr>
          <w:trHeight w:val="20"/>
        </w:trPr>
        <w:tc>
          <w:tcPr>
            <w:tcW w:w="15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85B47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425AF4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4h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A82A45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48h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6A6B90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72h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AD4CA1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24h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6183BE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48h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080642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72h</w:t>
            </w:r>
          </w:p>
        </w:tc>
      </w:tr>
      <w:tr w:rsidR="00760262" w:rsidRPr="00704C6E" w14:paraId="338D5854" w14:textId="77777777" w:rsidTr="00760262">
        <w:trPr>
          <w:trHeight w:val="2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DAD8C6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TR+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BAE56B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0±0.7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000A44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0±0.5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96CF15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0±0.0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93468D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0±1.1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0654AE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0±1.7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EB7FAA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0±1.80</w:t>
            </w:r>
          </w:p>
        </w:tc>
      </w:tr>
      <w:tr w:rsidR="00760262" w:rsidRPr="00704C6E" w14:paraId="05A9CC54" w14:textId="77777777" w:rsidTr="00760262">
        <w:trPr>
          <w:trHeight w:val="2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825180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TR-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7D842D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0±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4482AC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0±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55CF89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0±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078673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0±7.4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BDAEC9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0±19.6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E73A07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0±8.07</w:t>
            </w:r>
          </w:p>
        </w:tc>
      </w:tr>
      <w:tr w:rsidR="00760262" w:rsidRPr="00704C6E" w14:paraId="2D812923" w14:textId="77777777" w:rsidTr="00760262">
        <w:trPr>
          <w:trHeight w:val="2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106551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P-IC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0BB41C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9.99±1.2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096E49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8.78±2.0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D8D7BC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0.02±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D932D1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8.61±1.1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7F6EDE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0.5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0</w:t>
            </w: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±2.6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CD068D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1.18±1.32</w:t>
            </w:r>
          </w:p>
        </w:tc>
      </w:tr>
      <w:tr w:rsidR="00760262" w:rsidRPr="00704C6E" w14:paraId="441E672D" w14:textId="77777777" w:rsidTr="00760262">
        <w:trPr>
          <w:trHeight w:val="2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13FC5B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P-DC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C50454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88.83±9.7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43D91E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3.18±4.6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ED1C20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6.82±2.0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5CFBBA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8.81±1.6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31CB0A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0.65±1.5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470883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1.38±1.50</w:t>
            </w:r>
          </w:p>
        </w:tc>
      </w:tr>
      <w:tr w:rsidR="00760262" w:rsidRPr="00704C6E" w14:paraId="0E6EFE80" w14:textId="77777777" w:rsidTr="00760262">
        <w:trPr>
          <w:trHeight w:val="2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68FE2A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DP-IC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EB82C7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0.06±1.1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04C6E3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9.36±1.4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4ECDF4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0.01±0.0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3FDB29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3.21±1.0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C7A5B6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5.02±1.6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2D0D95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5.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75</w:t>
            </w: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±1.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07</w:t>
            </w:r>
          </w:p>
        </w:tc>
      </w:tr>
      <w:tr w:rsidR="00760262" w:rsidRPr="00704C6E" w14:paraId="5819B185" w14:textId="77777777" w:rsidTr="00760262">
        <w:trPr>
          <w:trHeight w:val="2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262128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DP-DC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D2DF42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0.2±8.5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CBDE1D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5.42±4.4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14D12E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7.31±1.0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A9B8F6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4.3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0</w:t>
            </w: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±1.4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299ABF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5.73±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0</w:t>
            </w: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226216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105.76±1.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22</w:t>
            </w:r>
          </w:p>
        </w:tc>
      </w:tr>
      <w:tr w:rsidR="00760262" w:rsidRPr="00704C6E" w14:paraId="6FA233CE" w14:textId="77777777" w:rsidTr="00760262">
        <w:trPr>
          <w:trHeight w:val="2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BC18C0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TR+vs.CTR</w:t>
            </w:r>
            <w:proofErr w:type="spellEnd"/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0E6B00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&lt;0.0001*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2B8C2E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&lt;0.0001*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ADAEDB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&lt;0.0001*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19E1D9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&lt;0.0001*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FA16F3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&lt;0.0001*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4F4F4E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&lt;0.0001*</w:t>
            </w:r>
          </w:p>
        </w:tc>
      </w:tr>
      <w:tr w:rsidR="00760262" w:rsidRPr="00704C6E" w14:paraId="540EC126" w14:textId="77777777" w:rsidTr="00760262">
        <w:trPr>
          <w:trHeight w:val="2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CAA6930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TR+vs.CP-IC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09219F2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999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FFA4C01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999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0429C34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999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66F4891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999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3F95B3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999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05EE89F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9999</w:t>
            </w:r>
          </w:p>
        </w:tc>
      </w:tr>
      <w:tr w:rsidR="00760262" w:rsidRPr="00704C6E" w14:paraId="24C2ED74" w14:textId="77777777" w:rsidTr="00760262">
        <w:trPr>
          <w:trHeight w:val="2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14C125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TR+vs.CP-DC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4297B6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0007*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C2F0D7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028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9E4C22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246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DBA100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999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BC3F03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999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CA30E7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9999</w:t>
            </w:r>
          </w:p>
        </w:tc>
      </w:tr>
      <w:tr w:rsidR="00760262" w:rsidRPr="00704C6E" w14:paraId="4C306E11" w14:textId="77777777" w:rsidTr="00760262">
        <w:trPr>
          <w:trHeight w:val="2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51C4551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TR+vs.DP-IC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89C2DE3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999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9921CC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999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B28221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999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E36D87F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246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91C55EE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059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19647A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0593</w:t>
            </w:r>
          </w:p>
        </w:tc>
      </w:tr>
      <w:tr w:rsidR="00760262" w:rsidRPr="00704C6E" w14:paraId="48ADFCF3" w14:textId="77777777" w:rsidTr="00760262">
        <w:trPr>
          <w:trHeight w:val="20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FB6288" w14:textId="77777777" w:rsidR="00760262" w:rsidRPr="00704C6E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704C6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CTR+vs.DP-DC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FFEBDF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003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B08BC94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121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374931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497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FFA4F6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121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6821C6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059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E46972" w14:textId="77777777" w:rsidR="00760262" w:rsidRPr="00F5600A" w:rsidRDefault="00760262" w:rsidP="007602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5600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=0.0593</w:t>
            </w:r>
          </w:p>
        </w:tc>
      </w:tr>
    </w:tbl>
    <w:p w14:paraId="7D43F9CE" w14:textId="77777777" w:rsidR="00760262" w:rsidRDefault="00760262"/>
    <w:sectPr w:rsidR="007602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262"/>
    <w:rsid w:val="00012631"/>
    <w:rsid w:val="00634437"/>
    <w:rsid w:val="00760262"/>
    <w:rsid w:val="00846F3D"/>
    <w:rsid w:val="008961E9"/>
    <w:rsid w:val="00992B7B"/>
    <w:rsid w:val="00DC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ECD2A7"/>
  <w15:chartTrackingRefBased/>
  <w15:docId w15:val="{69A26DDB-C14A-427A-8AE1-D3F05CB9C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26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0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ervinet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Miguel Alaminos</cp:lastModifiedBy>
  <cp:revision>5</cp:revision>
  <dcterms:created xsi:type="dcterms:W3CDTF">2024-11-29T16:09:00Z</dcterms:created>
  <dcterms:modified xsi:type="dcterms:W3CDTF">2025-04-07T11:30:00Z</dcterms:modified>
</cp:coreProperties>
</file>